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IncDPromoter-RSGFP-IncDTerminator features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SW2: bases 6-7168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mpicillin resistance gene: bases 7416-8276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E.coli</w:t>
      </w:r>
      <w:r>
        <w:rPr>
          <w:rFonts w:cs="Times New Roman" w:ascii="Times New Roman" w:hAnsi="Times New Roman"/>
          <w:sz w:val="24"/>
        </w:rPr>
        <w:t xml:space="preserve"> origin of replication: bases 8341-9124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incD</w:t>
      </w:r>
      <w:r>
        <w:rPr>
          <w:rFonts w:cs="Times New Roman" w:ascii="Times New Roman" w:hAnsi="Times New Roman"/>
          <w:sz w:val="24"/>
        </w:rPr>
        <w:t xml:space="preserve"> Promoter: bases 9152-9379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rsgfp</w:t>
      </w:r>
      <w:r>
        <w:rPr>
          <w:rFonts w:cs="Times New Roman" w:ascii="Times New Roman" w:hAnsi="Times New Roman"/>
          <w:sz w:val="24"/>
        </w:rPr>
        <w:t xml:space="preserve"> ORF: bases 9380-10111</w:t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</w:rPr>
        <w:t>incD</w:t>
      </w:r>
      <w:r>
        <w:rPr>
          <w:rFonts w:cs="Times New Roman" w:ascii="Times New Roman" w:hAnsi="Times New Roman"/>
          <w:sz w:val="24"/>
        </w:rPr>
        <w:t xml:space="preserve"> Terminator: bases 10112-1027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Unique Restriction Sites: </w:t>
      </w:r>
      <w:r>
        <w:rPr>
          <w:rFonts w:cs="Times New Roman" w:ascii="Times New Roman" w:hAnsi="Times New Roman"/>
          <w:i/>
          <w:sz w:val="24"/>
        </w:rPr>
        <w:t>Age</w:t>
      </w:r>
      <w:r>
        <w:rPr>
          <w:rFonts w:cs="Times New Roman" w:ascii="Times New Roman" w:hAnsi="Times New Roman"/>
          <w:sz w:val="24"/>
        </w:rPr>
        <w:t xml:space="preserve">I (9141), </w:t>
      </w:r>
      <w:r>
        <w:rPr>
          <w:rFonts w:cs="Times New Roman" w:ascii="Times New Roman" w:hAnsi="Times New Roman"/>
          <w:i/>
          <w:sz w:val="24"/>
        </w:rPr>
        <w:t>Kpn</w:t>
      </w:r>
      <w:r>
        <w:rPr>
          <w:rFonts w:cs="Times New Roman" w:ascii="Times New Roman" w:hAnsi="Times New Roman"/>
          <w:sz w:val="24"/>
        </w:rPr>
        <w:t xml:space="preserve">I (9151), </w:t>
      </w:r>
      <w:r>
        <w:rPr>
          <w:rFonts w:cs="Times New Roman" w:ascii="Times New Roman" w:hAnsi="Times New Roman"/>
          <w:i/>
          <w:sz w:val="24"/>
        </w:rPr>
        <w:t>Not</w:t>
      </w:r>
      <w:r>
        <w:rPr>
          <w:rFonts w:cs="Times New Roman" w:ascii="Times New Roman" w:hAnsi="Times New Roman"/>
          <w:sz w:val="24"/>
        </w:rPr>
        <w:t xml:space="preserve">I (10281) and </w:t>
      </w:r>
      <w:r>
        <w:rPr>
          <w:rFonts w:cs="Times New Roman" w:ascii="Times New Roman" w:hAnsi="Times New Roman"/>
          <w:i/>
          <w:sz w:val="24"/>
        </w:rPr>
        <w:t>Sal</w:t>
      </w:r>
      <w:r>
        <w:rPr>
          <w:rFonts w:cs="Times New Roman" w:ascii="Times New Roman" w:hAnsi="Times New Roman"/>
          <w:sz w:val="24"/>
        </w:rPr>
        <w:t>I (10288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  <w:t>Plasmid p2TK2--SW2 IncDPromoter-RSGFP-IncDTerminator Sequence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&gt;p2TK2--SW2 IncDPromoter-RSGFP-IncDTerminator (direct) 10293bp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CCGTTTGTTCTGGGGAAGAGGTAATTCCTCTAGTACAAACACCCACAATATTGTGATATAATT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TATTCATATTCTGTTGCCAGAAAAAACACCTTTAGGCTATATTAGAGCCAGCTTCTTTGAAGCG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TCTCGAGAAGATTTATCGTACGCAAATATCATCTTTGCGGTTGCGTGTCCTGTGACCTTCATTA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AGTCTGAGCACCCTAGGCGTTTGTACTCCGTCACAGCGGTTGCTCGAAGCACGTGCGGGGTTA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AGGGATTGCAGCTTGTAGTCCTGCTTGAGAGAACGTGCGGGCGATTTGCCTTAACCCCACCAT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GGAGCGAGTTACGAAGACAAAACCTCTTCGTTGACCGATGTACTCTTGTAGAAAGTGCATAAACT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GATAAGTTATAATAATCCTCTTTTCTGTCTGACGGTTCTTAAGCTGGGAGAAAGAAATGGTAG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GAAACAAATCTGACTAATCTCCAAGCTTAAGACTTCAGAGGAGCGTTTACCTCCTTGGAGCATT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GCGATCAACCAATCCCGGGCATTGATTTTTTTTAGCTCTTTTAGGAAGGATGCTGTTTGCAAACT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TCGCATCCGTTTTTACTATTTCCCTGGTTTTAAAAAATGTTCGACTATTTTCTTGTTTAGAAGG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CTATAGCGACTATTCCTTGAGTCATCCTGTTTAGGAATCTTGTTAAGGAAATATAGCTTGCTGCT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TGTTTAGTACCTTCGGTCCAAGAAGTCTTGGCAGAGGAAACTTTTTTAATCGCATCTAGGATTA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GATTTAAAAGGGAAAACTCTTGCAGATTCATATCCAAGGACAATAGACCAATCTTTTCTAAAGA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AGATCCTCGATATGATCTACAAGTATGTTTGTTGAGTGATGCGGTCCAATGCATAATAACTTCG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GAGAAGCTTTTCATGCGTTTCCAATAGGATTCTTGGCGAATTTTTAAAACTTCCTGATAAGAC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CTATATTCTAACGACATTTCTTGCTGCAAAGATAAAATCCCTTTACCCATGAAATCCCTCGTGAT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TATCCGTAAAATGTCCTGATTAGTGAAATAATCAGGTTGTTAACAGGATAGCACGCTCGGTAT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TATAAACAGGTTGTTAACAGGATAGCACGCTCGGTATTTTTTTATATAAACATGAAAACTCGTT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TAGAAAATCGCATGCAAGATATCGAGTATGCGTTGTTAGGTAAAGCTCTGATATTTGAAGACTCT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GTATATTCTGAGGCAGCTTGCTAATTATGAGTTTAAGTGTTCTCATCATAAAAACATATTCATA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AAATACTTAAAAGACAATGGATTACCTATAACTGTAGACTCGGCTTGGGAAGAGCTTTTGCGGC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ATCAAAGATATGGACAAATCGTATCTCGGGTTAATGTTGCATGATGCTTTATCAAATGACAAGC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CGTTTCTCATACGGTTTTCCTCGATGATTTGAGCGTGTGTAGCGCTGAAGAAAATTTGAGTAA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TTCCGCTCGTTTAATGAGTACAATGAAAATCCATTGCGTAGATCTCCGTTTCTATTGCTTGAGC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AGGGAAGGCTTGATAGTGCTATAGCAAAGACTTTTTCTATTCGCAGCGCTAGAGGCCGGTCTA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TATATTCTCACAGTCAGAAATTGGAGTGCTGGCTCGTATAAAAAAAAGACGAGTAGCGTTCTCT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CAAAATTCTTTCTTTGATGGCTTCCCAACAGGATACAAGGATATTGATGATAAAGGAGTTATC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AAGGTAATTTCGTGATTATAGCAGCTAGACCATCTATAGGGAAAACAGCTTTAGCTATAGACATG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AATCTTGCGGTTACTCAACAGCGTAGAGTTGGTTTCCTATCTCTAGAAATGAGCGCAGGTCAA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TGAGCGGATTATTGCTAATTTAACAGGAATATCTGGTGAAAAATTACAAAGAGGGGATCTCTCT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AATTATTCCGAGTAGAAGAAGCTGGAGAAACGGTTAGAGAATCACATTTTTATATCTGCAGTGA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GTATAAGCTTAACTTAATCGCGAATCAGATCCGGTTGCTGAGAAAAGAAGATCGAGTAGACGTA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ATCGATTACTTGCAGTTGATCAACTCATCGGTTGGAGAAAATCGTCAAAATGAAATAGCAGATA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GAACCTTAAGAGGTTTAGCCTCAGAGCTAAACATTCCTATAGTTTGTTTATCCCAACTATCTAG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GAGGATAGAGCAAATAAAGTTCCCATGCTTTCAGATTTGCGAGACAGCGGTCAAATAGAGCAAG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GATGTGATTTTGTTTATCAATAGGAAGGAATCGTCTTCTAATTGTGAGATAACTGTTGGGAAAA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CATGGATCGGTTTTCTCTTCGGTATTACATTTCGATCCAAAAATTAGTAAATTCTCCGCTATT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ATGGTAAATTATAGTAACTGCCACTTCATCAAAAGTCCTATCCACCTTGAAAATCAGAAGTTTG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GACCTGGTCAATCTATTAAGATATCTCCCAAATTGGCTCAAAATGGGATGGTAGAAGTTATAGG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TTTTCTTTCATCTCATTACCATGCATTAGCAGCTATCCAAAGATTACTGACCGCAACGAATTAC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GAACACAAAAGGGGTTGTTTTATCCAGAGAATCAAATAGTTTTCAATTTGAAGGATGGATACCA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GTTTTACAAAAACTGAATTCTTAGAGGCTTATGGAGTTAAGCGGTATAAAACATCCAGAAATAA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GTTTAGTGGAAAAGAAGCTGAAACTGCTTTAGAAGCCTTATACCATTTAGGACATCAACCG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GTGGCAACTAGAACTCGATGGACTAATGGAACACAAATAGTAGACCGTTACCAAACTCTTTCTCC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TTAGGATTTACGAAGGATGGGAAGGTTTAACTGACGAAGAAAATATAGATATAGACTTAACACC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TCACCACCTACACGGAAACATAAAGGGTTCGTTGTAGAGCCATGTCCTATCTTGGTAGATCAAA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TCCTACTTTGTAATCAAGCCTGCAAATGTATACCAAGAAATAAAAATGCGTTTCCCAAATGCAT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ATGCTTACACATTTATCGACTGGGTGATTACAGCAGCTGCGAAAAAGAGACGAAAATTAACTAA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TCTTGGCCAGAAAACTTGTTATTAAACGTTAACGTTAAAAGTCTTGCATATATTTTAAGGATG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GTACATCTGTACAAGGAACTGGAAAAAAATCGAGTTAGCTATCGATAAATGTATAGAAATCGCCA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TTGGCTGGTTATCTAGAAGAAAACGCATTGAATTTCTGGATTCTTCTAAACTCTCTAAAAAAGA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ATATCTAAATAAAGAGCGCTTTGAAGAAATAACTAAGAAATCTAAAGAACAAATGGAACAATTAG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AATCTATTAATTAATAGCAAGCTTGAAACTAAAAACCTAATTTATTTAAAGCTCAAAATAAAAA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TTAAAATGGGAAATTCTGGTTTTTATTTGTATAACACTGAAAACTGCGTCTTTGCTGATAATAT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TTGGGCAAATGACAGAGCCGCTCAAGGACCAGCAAATAATCCTTGGGACAACATCAACACCTGTC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CAAAATGACAGCTTCTGATGGAATATCTTTAACAGTCTCCAATAATTCATCAACCAATGCTTCT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AATTGGTTTGGATGCGGAAAAAGCTTACCAGCTTATTCTAGAAAAGTTGGGAGATCAAATTCTTGA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TTGCTGATACTATTGTTGATAGTACAGTCCAAGATATTTTAGACAAAATCAAAACAGACCCTTC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GTTTGTTGAAAGCTTTTAACAACTTTCCAATCACTAATAAAATTCAATGCAACGGGTTATTCACTC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AACATTGAAACTTTATTAGGAGGAACTGAAATAGGAAAATTCACAGTCACACCCAAAAGCTCTG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TGTTCTTAGTCTCAGCAGATATTATTGCATCAAGAATGGAAGGCGGCGTTGTTCTAGCTTTGGTA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AGGTGATTCTAAGCCCTGCGCGATTAGTTATGGATACTCATCAGGCATTCCTAATTTATGTAGTC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ACCAGTATTACTAATACAGGATTGACTCCGACAACGTATTCATTACGTGTAGGCGGTTTAGAAAG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GTGGTATGGGTTAATGCCCTTTCTAATGGCAATGATATTTTAGGAATAACAAATACTTCTAATGT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TTAGAGGTAATACCTCAAACAAACGCTTAAACAATTTTTATTGGATTTTTCTTATAGGTTTTA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GAGAAAACAGTTCGAATTACGGGGTTTGTTATGCAAAATAAAAGAAAAGTGAGGGACGATTTTA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ATTGTTAAAGATGTGAAAAAAGATTTCCCCGAATTAGACCTAAAAATACGAGTAAACAAGGAA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TTTCTTAAATTCTCCCTTAGAACTCTACCATAAAAGTGTCTCACTAATTCTAGGACTGCTTCAA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GAAAACTCTTTAGGATTATTCCCAGACTCTCCTGTTCTTGAAAAATTAGAGGATAACAGTTTAAA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AAAAGGCTTTGATTATGCTTATCTTGTCTAGAAAAGACATGTTTTCCAAGGCTGAATAGACAAC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CTAACGTTGGAGTTGATTTGCACACCTTAGTTTTTTGCTCTTTTAAGGGAGGAACTGGAAAAACAA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TCTCTAAACGTGGGATGCAACTTGGCCCAATTTTTAGGGAAAAAAGTGTTACTTGCTGACCTAGA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CAATCCAATTTATCTTCTGGATTGGGGGCTAGTGTCAGAAGTGACCAAAAAGGCTTGCACGACA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CACATCAAACGATTTAAAATCAATCATTTGCGAAACAAAAAAAGATAGTGTGGACCTAATTCCTG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TTTTCATCCGAACAGTTTAGAGAATTGGATATTCATAGAGGACCTAGTAACAACTTAAAGTTA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ATGAGTACTGCGCTCCTTTTTATGACATCTGCATAATAGACACTCCACCTAGCCTAGGAGGGTTA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AGAAGCTTTTGTTGCAGGAGACAAATTAATTGCTTGTTTAACTCCAGAACCTTTTTCTATTCTAG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ACAAAAGATACGTGAATTCTTAAGTTCGGTCGGAAAACCTGAAGAAGAACACATTCTTGGAATAG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TCTTTTTGGGATGATCGTAACTCGACTAACCAAATGTATATAGACATTATCGAGTCTATTTACAA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AGCTTTTTTCAACAAAAATTCGTCGAGATATTTCTCTCAGCCGTTCTCTTCTTAAAGAAGATTCT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TAATGTCTATCCAAATTCTAGGGCCGCAGAAGATATTCTGAAGTTAACGCATGAAATAGCAAATA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ATATCGAATATGAACGAGATTACTCTCAGAGGACAACGTGAACAAACTAAAAAAAGAAGCGGATG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TTAAAAAAAATCAAACTGCCGCTTCTCTAGATTTTAAGAAGACGCTTCCCTCCATTGAACTAT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GCAACTTTGAATTCTGAGGAAAGTCAGAGTTTGGATCGATTATTTTTATCAGAGTCCCAAAACTA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TGAAGAATTTTATCAAGAAGACATCCTAGCGGTAAAACTGCTTACTGGTCAGATAAAATCCATAC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AACACGTACTTCTTTTAGGAGAAAAAATCTATAATGCTAGAAAAATCCTGAGTAAGGATCACTT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TCAACAACTTTTTCATCTTGGATAGAGTTAGTTTTTAGAACTAAGTCTTCTGCTTACAATGCTCT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TACGAGCTTTTTATAAACCTCCCCAACCAAACTCTACAAAAAGAGTTTCAATCGATCCCCTATA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GCATATATTTTGGCCGCTAGAAAAGGCGATTTAAAAACCAAGGTCGATGTGATAGGGAAAGTATG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TGTCGAACTCATCGGCGATAAGGGTGTTGGATCAATTTCTTCCTTCATCTAGAAACAAAGACG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AAACGATAGATAAGTCTGATTCAGAGAAGAATCGCCAATTATCTGATTTCTTAATAGAGATACTTC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CATGTGTTCCGGAGTTTCTTTGTCCTCCTATAACGAAAATCTTCTACAACAGCTTTTTGAACTT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CAAAAGAGCTGATCCTCCGTCAGCTCATATATATATATCTATTATATATATATATTTAGGGATT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CACGAGAGAGATTTGCAACTCTTGGTGGTAGACTTTGCAACTCTTGGTGGTAGACTTTGCAACTC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TGGTAGACTTTGCAACTCTTGGTGGTAGACTTGGTCATAATGGACTTTTGTTAAAAAATTTCTTAA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AGAGCTCCGATTTTGAATAGCTTTGGTTAAGAAAATGGGCTCGATGGCTTTCCATAAAAGTAGAT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TAACTTTTGGGGACGCGTCGGAAATTTGGTTATCTACTTTATCTTATCTAACTAGAAAAAATTAT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TCTGGGATTAACTTTCTTGTTTCTTTAGAGATTCTGGATTTATCGGAAACCTTGATAAAGGCTAT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TGACCACAGCGAATCTTTGTTTAAAATCAAGTCTCTAGATGTTTTTAATGGAAAAGTTGTTTCA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TCTAAACAGGCTAGAGCGGCATGCTACATATCTTTCACAAAGTTTTTGTATAGATTGACCAAGG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TAAACCCGCTATTCCATTGAAAGATTTTGGAAACACTACATTTTTTAAAATCCGAGACAAAAT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CAGAATCGATTTCTAAGCAGGAATGGACAGTTTTTTTTGAAGCGCTCCGGATAGTGAATTATAGAGA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TAATCGGTAAATTGATTGTACAAGGGATCCGACCCAGTCACGTAGCGATAGCGGAGTGTATAAT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GAAGACGAAAGGGCCTCGTGATACGCCTATTTTTATAGGTTAATGTCATGATAATAATGGTTTCTT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GTCAGGTGGCACTTTTCGGGGAAATGTGCGCGGAACCCCTATTTGTTTATTTTTCTAAATACATTC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ATGTATCCGCTCATGAGACAATAACCCTGATAAATGCTTCAATAATATTGAAAAAGGAAGAGTAT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TTCAACATTTCCGTGTCGCCCTTATTCCCTTTTTTGCGGCATTTTGCCTTCCTGTTTTTGCTCAC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AACGCTGGTGAAAGTAAAAGATGCTGAAGATCAGTTGGGTGCACGAGTGGGTTACATCGAACTGG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AACAGCGGTAAGATCCTTGAGAGTTTTCGCCCCGAAGAACGTTTTCCAATGATGAGCACTTTTAA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GCTATGTGGCGCGGTATTATCCCGTGTTGACGCCGGGCAAGAGCAACTCGGTCGCCGCATACA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CAGAATGACTTGGTTGAGTACTCACCAGTCACAGAAAAGCATCTTACGGATGGCATGACAGTAAGA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TATGCAGTGCTGCCATAACCATGAGTGATAACACTGCGGCCAACTTACTTCTGACAACGATCGGA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GAAGGAGCTAACCGCTTTTTTGCACAACATGGGGGATCATGTAACTCGCCTTGATCGTTGGGAAC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GCTGAATGAAGCCATACCAAACGACGAGCGTGACACCACGATGCCTGCAGCAATGGCAACAACGTTG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AACTATTAACTGGCGAACTACTTACTCTAGCTTCCCGGCAACAATTAATAGACTGGATGGAGGC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AGTTGCAGGACCACTTCTGCGCTCGGCCCTTCCGGCTGGCTGGTTTATTGCTGATAAATCTGGAGC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TGAGCGTGGGTCTCGCGGTATCATTGCAGCACTGGGGCCAGATGGTAAGCCCTCCCGTATCGTAG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TACACGACGGGGAGTCAGGCAACTATGGATGAACGAAATAGACAGATCGCTGAGATAGGTGCCTCA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TAAGCATTGGTAACTGTCAGACCAAGTTTACTCATATATACTTTAGATTGATTTAAAACTTCA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AATTTAAAAGGATCTAGGTGAAGATCCTTTTTGATAATCTCATGACCAAAATCCCTTAACGTGAGTT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GTTCCACTGAGCGTCAGACCCCGTAGAAAAGATCAAAGGATCTTCTTGAGATCCTTTTTTTCTGCG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TCTGCTGCTTGCAAACAAAAAAACCACCGCTACCAGCGGTGGTTTGTTTGCCGGATCAAGAGCTA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TCTTTTTCCGAAGGTAACTGGCTTCAGCAGAGCGCAGATACCAAATACTGTCCTTCTAGTGTAGCC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GTTAGGCCACCACTTCAAGAACTCTGTAGCACCGCCTACATACCTCGCTCTGCTAATCCTGTTACC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CTGCTGCCAGTGGCGATAAGTCGTGTCTTACCGGGTTGGACTCAAGACGATAGTTACCGGATAAGGC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AGCGGTCGGGCTGAACGGGGGGTTCGTGCACACAGCCCAGCTTGGAGCGAACGACCTACACCGAACT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ATACCTACAGCGTGAGCTATGAGAAAGCGCCACGCTTCCCGAAGGGAGAAAGGCGGACAGGTATCCG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AGCGGCAGGGTCGGAACAGGAGAGCGCACGAGGGAGCTTCCAGGGGGAAACGCCTGGTATCTTTA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TGTCGGGTTTCGCCACCTCTGACTTGAGCGTCGATTTTTGTGATGCTCGTCAGGGGGGCGGAGC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AAAACGCCAGCAACGCGGCCTTTTTACGGTTCCTGGCCTTTTGCTGGCCTTTTGCTCACATGTTC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CCTGCGTTATCCCCTGATTCTGTGGATAACCGTATTACACCGGTGGTACCAACGGAGCCTTCTAGCT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GTAAATATTTTAACAATTTAGATTCTTCAAAGCTCAGCGAGGGCGTGAAGAATCTTGTTCAGGTG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GAAAAAAGTTTGTTTTAAATAGTTTTTTTAGTTAAAATGGGTCCCTAAATAATTTAAATCCGGTAG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TGCGTCCGAAACATTGTTTTATAAGTGAGAAATGAGATCTGGCTAAAATCTGTCGAAGTGAGGTTT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GTAAAGGAGAAGCACTTTTCACTGGAGTTGTCCCAATTCTTGTTGAATTAGATGGTGATGTTAATGG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CACAAATTTTCTGTCAGTGGAGAGGGTGAAGGTGATGCAACATACGGAAAACTTACCCTTAAATTTAT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CACTACTGGAAAACTACCTGTTCCATGGCCAACACTTGTCACTACTCTTACGTATGGTGTTCAATGC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TTCAAGATACCCAGATCATATGAAACGGCATGACTTTTTCAAGAGTGCCATGCCCGAAGGTTATGTA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GGAAAGAACTATATTTTTCAAAGATGACGGGAACTACAAGACACGTGCTGAAGTCAAGTTTGAAGGTG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CCCTTGTTAATAGAATCGAGTTAAAAGGTATTGATTTTAAAGAAGATGGAAACATTCTTGGACACAAAT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GAATACAACTATAACTCACACAATGTATACATCATGGCAGACAAACAAAAGAATGGAATCAAAGTTA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TCAAAATTAGACACAACATTGAAGATGGAAGCGTTCAACTAGCAGACCATTATCAACAAAATACTCC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ATTGGCGATGGCCCTGTCCTTTTACCAGACAACCATTACCTGTCCACACAATCTGCCCTTTCGAAAGATC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AACGAAAAGAGAGACCACATGGTCCTTCTTGAGTTTGTAACAGCTGCTGGGATTACACATGGCATG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TGAACTATACAAGTCCGGACTCAGATCTTAAGGATGACATGTGATTCGCGTAGGAAAAAGAGGAGGG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CTCCTCTTTTTTTTTATTTTGTAGAGTTCCGTTACTATTGGCACCCTGTGTGCAGTTAGGATGAGTAGA</w:t>
      </w:r>
    </w:p>
    <w:p>
      <w:pPr>
        <w:pStyle w:val="Normal"/>
        <w:rPr>
          <w:rFonts w:ascii="Courier" w:hAnsi="Courier" w:cs="Courier"/>
        </w:rPr>
      </w:pPr>
      <w:r>
        <w:rPr>
          <w:rFonts w:cs="Courier" w:ascii="Courier" w:hAnsi="Courier"/>
        </w:rPr>
        <w:t>CTAGTTCTGCAGCCTTTTACAGGGTGTTATGTTTTGCATTGCAAAAAGCTCCTAAGACGCGGCCGCGTCG</w:t>
      </w:r>
    </w:p>
    <w:p>
      <w:pPr>
        <w:pStyle w:val="Normal"/>
        <w:spacing w:before="0" w:after="200"/>
        <w:rPr>
          <w:rFonts w:ascii="Courier" w:hAnsi="Courier" w:cs="Courier"/>
        </w:rPr>
      </w:pPr>
      <w:r>
        <w:rPr>
          <w:rFonts w:cs="Courier" w:ascii="Courier" w:hAnsi="Courier"/>
        </w:rPr>
        <w:t>AC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21:27:00Z</dcterms:created>
  <dc:creator>Diego Alvarez</dc:creator>
  <dc:description/>
  <cp:keywords/>
  <dc:language>en-US</dc:language>
  <cp:lastModifiedBy>HA</cp:lastModifiedBy>
  <dcterms:modified xsi:type="dcterms:W3CDTF">2013-01-23T21:27:00Z</dcterms:modified>
  <cp:revision>2</cp:revision>
  <dc:subject/>
  <dc:title>Plasmid p2TK2--SW2 IncDPromoter-RSGFP-IncDTerminator features</dc:title>
</cp:coreProperties>
</file>